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F72F4" w14:textId="37668929" w:rsidR="009132E2" w:rsidRPr="00D17442" w:rsidRDefault="009132E2" w:rsidP="009132E2">
      <w:pPr>
        <w:spacing w:line="480" w:lineRule="auto"/>
        <w:contextualSpacing/>
        <w:jc w:val="center"/>
        <w:rPr>
          <w:b/>
          <w:bCs/>
        </w:rPr>
      </w:pPr>
      <w:r w:rsidRPr="00D17442">
        <w:rPr>
          <w:b/>
          <w:bCs/>
        </w:rPr>
        <w:t xml:space="preserve">Supplementary </w:t>
      </w:r>
      <w:r w:rsidR="002F2323" w:rsidRPr="00D17442">
        <w:rPr>
          <w:b/>
          <w:bCs/>
        </w:rPr>
        <w:t>Figures</w:t>
      </w:r>
    </w:p>
    <w:p w14:paraId="5E248012" w14:textId="77777777" w:rsidR="00EE6E2E" w:rsidRPr="00D17442" w:rsidRDefault="00EE6E2E" w:rsidP="00EE6E2E">
      <w:pPr>
        <w:spacing w:line="480" w:lineRule="auto"/>
        <w:contextualSpacing/>
        <w:rPr>
          <w:b/>
          <w:bCs/>
          <w:iCs/>
        </w:rPr>
      </w:pPr>
      <w:bookmarkStart w:id="0" w:name="_Hlk135933642"/>
      <w:bookmarkStart w:id="1" w:name="_Hlk142636353"/>
      <w:r w:rsidRPr="00D17442">
        <w:rPr>
          <w:rFonts w:eastAsia="Malgun Gothic"/>
          <w:b/>
          <w:bCs/>
          <w:iCs/>
        </w:rPr>
        <w:t>Therapeutic potential of a</w:t>
      </w:r>
      <w:r w:rsidRPr="00D17442">
        <w:rPr>
          <w:b/>
          <w:bCs/>
          <w:iCs/>
        </w:rPr>
        <w:t>rginine-loaded red blood cell nanovesicles targeting obese asthma</w:t>
      </w:r>
    </w:p>
    <w:bookmarkEnd w:id="0"/>
    <w:p w14:paraId="395208C8" w14:textId="77777777" w:rsidR="00EE6E2E" w:rsidRPr="00D17442" w:rsidRDefault="00EE6E2E" w:rsidP="00EE6E2E">
      <w:pPr>
        <w:spacing w:line="480" w:lineRule="auto"/>
        <w:contextualSpacing/>
        <w:rPr>
          <w:b/>
          <w:bCs/>
          <w:iCs/>
        </w:rPr>
      </w:pPr>
    </w:p>
    <w:p w14:paraId="1B27BD1F" w14:textId="77777777" w:rsidR="00EE6E2E" w:rsidRPr="00D17442" w:rsidRDefault="00EE6E2E" w:rsidP="00EE6E2E">
      <w:pPr>
        <w:spacing w:line="480" w:lineRule="auto"/>
        <w:contextualSpacing/>
        <w:rPr>
          <w:b/>
          <w:bCs/>
          <w:iCs/>
        </w:rPr>
      </w:pPr>
      <w:bookmarkStart w:id="2" w:name="_Hlk124499252"/>
      <w:r w:rsidRPr="00D17442">
        <w:rPr>
          <w:b/>
          <w:bCs/>
          <w:iCs/>
        </w:rPr>
        <w:t>Running title: Arginine-loaded nanovesicles in obese asthma</w:t>
      </w:r>
    </w:p>
    <w:p w14:paraId="5E8F0748" w14:textId="77777777" w:rsidR="00EE6E2E" w:rsidRPr="00D17442" w:rsidRDefault="00EE6E2E" w:rsidP="00EE6E2E">
      <w:pPr>
        <w:spacing w:line="480" w:lineRule="auto"/>
        <w:contextualSpacing/>
        <w:rPr>
          <w:b/>
          <w:bCs/>
          <w:iCs/>
        </w:rPr>
      </w:pPr>
    </w:p>
    <w:p w14:paraId="301737C3" w14:textId="5F3B2B7F" w:rsidR="00EE6E2E" w:rsidRPr="00D17442" w:rsidRDefault="00EE6E2E" w:rsidP="00EE6E2E">
      <w:pPr>
        <w:spacing w:line="480" w:lineRule="auto"/>
        <w:contextualSpacing/>
        <w:rPr>
          <w:iCs/>
        </w:rPr>
      </w:pPr>
      <w:r w:rsidRPr="00D17442">
        <w:rPr>
          <w:rFonts w:eastAsia="함초롬바탕"/>
        </w:rPr>
        <w:t>Quoc Quang Luu,</w:t>
      </w:r>
      <w:r w:rsidRPr="00D17442">
        <w:rPr>
          <w:rFonts w:eastAsia="함초롬바탕"/>
          <w:vertAlign w:val="superscript"/>
        </w:rPr>
        <w:t xml:space="preserve">1* </w:t>
      </w:r>
      <w:r w:rsidRPr="00D17442">
        <w:rPr>
          <w:iCs/>
        </w:rPr>
        <w:t>Taejune Kim,</w:t>
      </w:r>
      <w:r w:rsidRPr="00D17442">
        <w:rPr>
          <w:iCs/>
          <w:vertAlign w:val="superscript"/>
        </w:rPr>
        <w:t>2*</w:t>
      </w:r>
      <w:r w:rsidRPr="00D17442">
        <w:rPr>
          <w:iCs/>
        </w:rPr>
        <w:t xml:space="preserve"> Thi Bich Tra Cao,</w:t>
      </w:r>
      <w:r w:rsidRPr="00D17442">
        <w:rPr>
          <w:iCs/>
          <w:vertAlign w:val="superscript"/>
        </w:rPr>
        <w:t>3</w:t>
      </w:r>
      <w:r w:rsidRPr="00D17442">
        <w:rPr>
          <w:iCs/>
        </w:rPr>
        <w:t xml:space="preserve"> </w:t>
      </w:r>
      <w:r w:rsidR="001140FC" w:rsidRPr="00D17442">
        <w:rPr>
          <w:rFonts w:hint="eastAsia"/>
          <w:iCs/>
        </w:rPr>
        <w:t>Injung Choi,</w:t>
      </w:r>
      <w:r w:rsidR="001140FC" w:rsidRPr="00D17442">
        <w:rPr>
          <w:iCs/>
          <w:vertAlign w:val="superscript"/>
        </w:rPr>
        <w:t>2</w:t>
      </w:r>
      <w:r w:rsidR="001140FC" w:rsidRPr="00D17442">
        <w:rPr>
          <w:rFonts w:hint="eastAsia"/>
          <w:iCs/>
        </w:rPr>
        <w:t xml:space="preserve"> </w:t>
      </w:r>
      <w:r w:rsidRPr="00D17442">
        <w:rPr>
          <w:iCs/>
        </w:rPr>
        <w:t>Seung Yun Yang,</w:t>
      </w:r>
      <w:r w:rsidRPr="00D17442">
        <w:rPr>
          <w:iCs/>
          <w:vertAlign w:val="superscript"/>
        </w:rPr>
        <w:t>2</w:t>
      </w:r>
      <w:r w:rsidRPr="00D17442">
        <w:rPr>
          <w:iCs/>
        </w:rPr>
        <w:t xml:space="preserve"> Beum-Soo An,</w:t>
      </w:r>
      <w:r w:rsidRPr="00D17442">
        <w:rPr>
          <w:iCs/>
          <w:vertAlign w:val="superscript"/>
        </w:rPr>
        <w:t>2</w:t>
      </w:r>
      <w:r w:rsidRPr="00D17442">
        <w:rPr>
          <w:iCs/>
        </w:rPr>
        <w:t xml:space="preserve"> Dae</w:t>
      </w:r>
      <w:r w:rsidR="00E4609D" w:rsidRPr="00D17442">
        <w:rPr>
          <w:iCs/>
        </w:rPr>
        <w:t>-</w:t>
      </w:r>
      <w:r w:rsidRPr="00D17442">
        <w:rPr>
          <w:iCs/>
        </w:rPr>
        <w:t>Youn Hwang,</w:t>
      </w:r>
      <w:r w:rsidRPr="00D17442">
        <w:rPr>
          <w:iCs/>
          <w:vertAlign w:val="superscript"/>
        </w:rPr>
        <w:t>2</w:t>
      </w:r>
      <w:r w:rsidRPr="00D17442" w:rsidDel="005D0D18">
        <w:rPr>
          <w:iCs/>
        </w:rPr>
        <w:t xml:space="preserve"> </w:t>
      </w:r>
      <w:r w:rsidRPr="00D17442">
        <w:rPr>
          <w:iCs/>
        </w:rPr>
        <w:t>Youngwoo Choi,</w:t>
      </w:r>
      <w:r w:rsidRPr="00D17442">
        <w:rPr>
          <w:iCs/>
          <w:vertAlign w:val="superscript"/>
        </w:rPr>
        <w:t>2#</w:t>
      </w:r>
      <w:r w:rsidRPr="00D17442">
        <w:rPr>
          <w:iCs/>
        </w:rPr>
        <w:t xml:space="preserve"> Hae-Sim Park</w:t>
      </w:r>
      <w:r w:rsidRPr="00D17442">
        <w:rPr>
          <w:iCs/>
          <w:vertAlign w:val="superscript"/>
        </w:rPr>
        <w:t>3#</w:t>
      </w:r>
    </w:p>
    <w:p w14:paraId="05C30F2E" w14:textId="77777777" w:rsidR="00EE6E2E" w:rsidRPr="00D17442" w:rsidRDefault="00EE6E2E" w:rsidP="00EE6E2E">
      <w:pPr>
        <w:spacing w:line="480" w:lineRule="auto"/>
        <w:contextualSpacing/>
        <w:rPr>
          <w:iCs/>
        </w:rPr>
      </w:pPr>
    </w:p>
    <w:p w14:paraId="272A1B4C" w14:textId="77777777" w:rsidR="00EE6E2E" w:rsidRPr="00D17442" w:rsidRDefault="00EE6E2E" w:rsidP="00EE6E2E">
      <w:pPr>
        <w:spacing w:line="480" w:lineRule="auto"/>
        <w:contextualSpacing/>
      </w:pPr>
      <w:r w:rsidRPr="00D17442">
        <w:rPr>
          <w:iCs/>
          <w:vertAlign w:val="superscript"/>
        </w:rPr>
        <w:t>1</w:t>
      </w:r>
      <w:r w:rsidRPr="00D17442">
        <w:t>Department of Oral &amp; Maxillofacial Surgery, Loma Linda University School of Dentistry, CA, USA</w:t>
      </w:r>
    </w:p>
    <w:p w14:paraId="1566064F" w14:textId="77777777" w:rsidR="00EE6E2E" w:rsidRPr="00D17442" w:rsidRDefault="00EE6E2E" w:rsidP="00EE6E2E">
      <w:pPr>
        <w:spacing w:line="480" w:lineRule="auto"/>
        <w:contextualSpacing/>
      </w:pPr>
      <w:r w:rsidRPr="00D17442">
        <w:rPr>
          <w:vertAlign w:val="superscript"/>
        </w:rPr>
        <w:t>2</w:t>
      </w:r>
      <w:r w:rsidRPr="00D17442">
        <w:t>Department of Biomaterials Science (BK21 FOUR program), College of Natural Resources and Life Science, Pusan National University, Miryang, Korea</w:t>
      </w:r>
    </w:p>
    <w:p w14:paraId="060CB40F" w14:textId="77777777" w:rsidR="00EE6E2E" w:rsidRPr="00D17442" w:rsidRDefault="00EE6E2E" w:rsidP="00EE6E2E">
      <w:pPr>
        <w:spacing w:line="480" w:lineRule="auto"/>
        <w:contextualSpacing/>
        <w:rPr>
          <w:iCs/>
          <w:vertAlign w:val="superscript"/>
        </w:rPr>
      </w:pPr>
      <w:r w:rsidRPr="00D17442">
        <w:rPr>
          <w:iCs/>
          <w:vertAlign w:val="superscript"/>
        </w:rPr>
        <w:t>3</w:t>
      </w:r>
      <w:r w:rsidRPr="00D17442">
        <w:t>Department of Allergy and Clinical Immunology, Ajou University School of Medicine, Suwon, Korea</w:t>
      </w:r>
    </w:p>
    <w:p w14:paraId="30644F22" w14:textId="77777777" w:rsidR="00EE6E2E" w:rsidRPr="00D17442" w:rsidRDefault="00EE6E2E" w:rsidP="00EE6E2E">
      <w:pPr>
        <w:spacing w:line="480" w:lineRule="auto"/>
        <w:contextualSpacing/>
        <w:rPr>
          <w:iCs/>
        </w:rPr>
      </w:pPr>
    </w:p>
    <w:p w14:paraId="133CA139" w14:textId="77777777" w:rsidR="00EE6E2E" w:rsidRPr="00D17442" w:rsidRDefault="00EE6E2E" w:rsidP="00EE6E2E">
      <w:pPr>
        <w:spacing w:line="480" w:lineRule="auto"/>
        <w:contextualSpacing/>
        <w:rPr>
          <w:iCs/>
        </w:rPr>
      </w:pPr>
      <w:r w:rsidRPr="00D17442">
        <w:rPr>
          <w:iCs/>
        </w:rPr>
        <w:t>*These authors equally contributed to this work</w:t>
      </w:r>
    </w:p>
    <w:p w14:paraId="1801C154" w14:textId="77777777" w:rsidR="00EE6E2E" w:rsidRPr="00D17442" w:rsidRDefault="00EE6E2E" w:rsidP="00EE6E2E">
      <w:pPr>
        <w:spacing w:line="480" w:lineRule="auto"/>
        <w:contextualSpacing/>
        <w:rPr>
          <w:b/>
        </w:rPr>
      </w:pPr>
      <w:r w:rsidRPr="00D17442">
        <w:rPr>
          <w:iCs/>
        </w:rPr>
        <w:t>#These authors are co-corresponding authors</w:t>
      </w:r>
      <w:r w:rsidRPr="00D17442">
        <w:rPr>
          <w:b/>
        </w:rPr>
        <w:t xml:space="preserve"> </w:t>
      </w:r>
      <w:bookmarkEnd w:id="2"/>
      <w:r w:rsidRPr="00D17442">
        <w:rPr>
          <w:b/>
        </w:rPr>
        <w:br w:type="page"/>
      </w:r>
    </w:p>
    <w:p w14:paraId="16628125" w14:textId="77777777" w:rsidR="00EE6E2E" w:rsidRPr="00D17442" w:rsidRDefault="00EE6E2E" w:rsidP="00EE6E2E">
      <w:pPr>
        <w:spacing w:line="480" w:lineRule="auto"/>
        <w:contextualSpacing/>
        <w:rPr>
          <w:b/>
        </w:rPr>
      </w:pPr>
      <w:bookmarkStart w:id="3" w:name="_Hlk124499214"/>
      <w:r w:rsidRPr="00D17442">
        <w:rPr>
          <w:b/>
        </w:rPr>
        <w:lastRenderedPageBreak/>
        <w:t>Corresponding authors:</w:t>
      </w:r>
    </w:p>
    <w:p w14:paraId="5C0122CF" w14:textId="77777777" w:rsidR="00EE6E2E" w:rsidRPr="00D17442" w:rsidRDefault="00EE6E2E" w:rsidP="00EE6E2E">
      <w:pPr>
        <w:adjustRightInd w:val="0"/>
        <w:snapToGrid w:val="0"/>
        <w:spacing w:line="480" w:lineRule="auto"/>
        <w:contextualSpacing/>
      </w:pPr>
      <w:r w:rsidRPr="00D17442">
        <w:t>Youngwoo Choi, PhD</w:t>
      </w:r>
    </w:p>
    <w:p w14:paraId="32A14C25" w14:textId="77777777" w:rsidR="00EE6E2E" w:rsidRPr="00D17442" w:rsidRDefault="00EE6E2E" w:rsidP="00EE6E2E">
      <w:pPr>
        <w:spacing w:line="480" w:lineRule="auto"/>
      </w:pPr>
      <w:r w:rsidRPr="00D17442">
        <w:t>Department of Biomaterials Science, College of Natural Resources and Life Science, Pusan National University, 1268-50 Samnangjin-ro, Miryang, Korea</w:t>
      </w:r>
    </w:p>
    <w:p w14:paraId="70F30553" w14:textId="77777777" w:rsidR="00EE6E2E" w:rsidRPr="00D17442" w:rsidRDefault="00EE6E2E" w:rsidP="00EE6E2E">
      <w:pPr>
        <w:spacing w:line="480" w:lineRule="auto"/>
        <w:ind w:firstLineChars="100" w:firstLine="240"/>
        <w:contextualSpacing/>
      </w:pPr>
      <w:r w:rsidRPr="00D17442">
        <w:t xml:space="preserve">Tel: +82-55-350-5385; </w:t>
      </w:r>
    </w:p>
    <w:p w14:paraId="362031D8" w14:textId="77777777" w:rsidR="00EE6E2E" w:rsidRPr="00D17442" w:rsidRDefault="00EE6E2E" w:rsidP="00EE6E2E">
      <w:pPr>
        <w:spacing w:line="480" w:lineRule="auto"/>
        <w:ind w:firstLineChars="100" w:firstLine="240"/>
        <w:contextualSpacing/>
      </w:pPr>
      <w:r w:rsidRPr="00D17442">
        <w:t>Fax: +82-55-350-5389;</w:t>
      </w:r>
    </w:p>
    <w:p w14:paraId="0C250C81" w14:textId="77777777" w:rsidR="00EE6E2E" w:rsidRPr="00D17442" w:rsidRDefault="00EE6E2E" w:rsidP="00EE6E2E">
      <w:pPr>
        <w:spacing w:line="480" w:lineRule="auto"/>
        <w:ind w:firstLineChars="100" w:firstLine="240"/>
        <w:contextualSpacing/>
      </w:pPr>
      <w:r w:rsidRPr="00D17442">
        <w:t>Email: ychoi@pusan.ac.kr</w:t>
      </w:r>
    </w:p>
    <w:p w14:paraId="045D6CF6" w14:textId="77777777" w:rsidR="00EE6E2E" w:rsidRPr="00D17442" w:rsidRDefault="00EE6E2E" w:rsidP="00EE6E2E">
      <w:pPr>
        <w:spacing w:line="480" w:lineRule="auto"/>
        <w:contextualSpacing/>
        <w:rPr>
          <w:bCs/>
        </w:rPr>
      </w:pPr>
    </w:p>
    <w:bookmarkEnd w:id="1"/>
    <w:bookmarkEnd w:id="3"/>
    <w:p w14:paraId="0F29C068" w14:textId="77777777" w:rsidR="00EE6E2E" w:rsidRPr="00D17442" w:rsidRDefault="00EE6E2E" w:rsidP="00EE6E2E">
      <w:pPr>
        <w:adjustRightInd w:val="0"/>
        <w:snapToGrid w:val="0"/>
        <w:spacing w:line="480" w:lineRule="auto"/>
        <w:contextualSpacing/>
      </w:pPr>
      <w:r w:rsidRPr="00D17442">
        <w:t>Hae-Sim Park, MD, PhD</w:t>
      </w:r>
    </w:p>
    <w:p w14:paraId="4FC7219C" w14:textId="77777777" w:rsidR="00EE6E2E" w:rsidRPr="00D17442" w:rsidRDefault="00EE6E2E" w:rsidP="00EE6E2E">
      <w:pPr>
        <w:spacing w:line="480" w:lineRule="auto"/>
        <w:contextualSpacing/>
      </w:pPr>
      <w:r w:rsidRPr="00D17442">
        <w:t>Department of Allergy and Clinical Immunology, Ajou University School of Medicine, Ajou University Medical Center, 164 Worldcup-</w:t>
      </w:r>
      <w:r w:rsidRPr="00D17442">
        <w:rPr>
          <w:noProof/>
        </w:rPr>
        <w:t>ro</w:t>
      </w:r>
      <w:r w:rsidRPr="00D17442">
        <w:t>, Suwon, Korea</w:t>
      </w:r>
    </w:p>
    <w:p w14:paraId="2561309F" w14:textId="77777777" w:rsidR="00EE6E2E" w:rsidRPr="00D17442" w:rsidRDefault="00EE6E2E" w:rsidP="00EE6E2E">
      <w:pPr>
        <w:spacing w:line="480" w:lineRule="auto"/>
        <w:ind w:firstLineChars="100" w:firstLine="240"/>
        <w:contextualSpacing/>
      </w:pPr>
      <w:r w:rsidRPr="00D17442">
        <w:t xml:space="preserve">Tel: +82-31-219-4779; </w:t>
      </w:r>
    </w:p>
    <w:p w14:paraId="583788D1" w14:textId="77777777" w:rsidR="0062297D" w:rsidRPr="00D17442" w:rsidRDefault="00EE6E2E" w:rsidP="0062297D">
      <w:pPr>
        <w:spacing w:line="480" w:lineRule="auto"/>
        <w:ind w:firstLineChars="100" w:firstLine="240"/>
        <w:contextualSpacing/>
      </w:pPr>
      <w:r w:rsidRPr="00D17442">
        <w:t>Fax: +82-31-219-5154;</w:t>
      </w:r>
    </w:p>
    <w:p w14:paraId="64AC2B0D" w14:textId="3B877F9D" w:rsidR="00EE6E2E" w:rsidRPr="00D17442" w:rsidRDefault="00EE6E2E" w:rsidP="0062297D">
      <w:pPr>
        <w:spacing w:line="480" w:lineRule="auto"/>
        <w:ind w:firstLineChars="100" w:firstLine="240"/>
        <w:contextualSpacing/>
      </w:pPr>
      <w:r w:rsidRPr="00D17442">
        <w:t>Email: hspark@ajou.ac.kr</w:t>
      </w:r>
    </w:p>
    <w:p w14:paraId="4E22E967" w14:textId="2DE9033A" w:rsidR="00BB02CD" w:rsidRPr="00D17442" w:rsidRDefault="00BB02CD" w:rsidP="00185241">
      <w:pPr>
        <w:spacing w:line="480" w:lineRule="auto"/>
        <w:rPr>
          <w:b/>
          <w:bCs/>
        </w:rPr>
      </w:pPr>
    </w:p>
    <w:p w14:paraId="227EF396" w14:textId="416216BA" w:rsidR="00185241" w:rsidRPr="00D17442" w:rsidRDefault="00A04E95" w:rsidP="00185241">
      <w:pPr>
        <w:spacing w:line="480" w:lineRule="auto"/>
        <w:rPr>
          <w:b/>
          <w:bCs/>
        </w:rPr>
      </w:pPr>
      <w:r w:rsidRPr="00D17442">
        <w:rPr>
          <w:noProof/>
        </w:rPr>
        <w:lastRenderedPageBreak/>
        <w:drawing>
          <wp:inline distT="0" distB="0" distL="0" distR="0" wp14:anchorId="095B91F1" wp14:editId="7D0EFAE7">
            <wp:extent cx="5731510" cy="3778250"/>
            <wp:effectExtent l="0" t="0" r="2540" b="0"/>
            <wp:docPr id="1326109163" name="Picture 1" descr="A group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109163" name="Picture 1" descr="A group of graphs and diagrams&#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6923" b="23258"/>
                    <a:stretch/>
                  </pic:blipFill>
                  <pic:spPr bwMode="auto">
                    <a:xfrm>
                      <a:off x="0" y="0"/>
                      <a:ext cx="5731510" cy="3778250"/>
                    </a:xfrm>
                    <a:prstGeom prst="rect">
                      <a:avLst/>
                    </a:prstGeom>
                    <a:noFill/>
                    <a:ln>
                      <a:noFill/>
                    </a:ln>
                    <a:extLst>
                      <a:ext uri="{53640926-AAD7-44D8-BBD7-CCE9431645EC}">
                        <a14:shadowObscured xmlns:a14="http://schemas.microsoft.com/office/drawing/2010/main"/>
                      </a:ext>
                    </a:extLst>
                  </pic:spPr>
                </pic:pic>
              </a:graphicData>
            </a:graphic>
          </wp:inline>
        </w:drawing>
      </w:r>
      <w:r w:rsidR="00185241" w:rsidRPr="00D17442">
        <w:rPr>
          <w:rFonts w:hint="eastAsia"/>
          <w:b/>
          <w:bCs/>
        </w:rPr>
        <w:t>S</w:t>
      </w:r>
      <w:r w:rsidR="00185241" w:rsidRPr="00D17442">
        <w:rPr>
          <w:b/>
          <w:bCs/>
        </w:rPr>
        <w:t>upplementary Figure 1:</w:t>
      </w:r>
      <w:r w:rsidR="00185241" w:rsidRPr="00D17442">
        <w:t xml:space="preserve"> Comparison of microbiome</w:t>
      </w:r>
      <w:r w:rsidR="00D40E9D" w:rsidRPr="00D17442">
        <w:t xml:space="preserve"> in gut</w:t>
      </w:r>
      <w:r w:rsidR="00185241" w:rsidRPr="00D17442">
        <w:t xml:space="preserve"> between normal control</w:t>
      </w:r>
      <w:r w:rsidR="00415049" w:rsidRPr="00D17442">
        <w:t xml:space="preserve"> (NC)</w:t>
      </w:r>
      <w:r w:rsidR="00185241" w:rsidRPr="00D17442">
        <w:t xml:space="preserve"> and mice</w:t>
      </w:r>
      <w:r w:rsidR="00415049" w:rsidRPr="00D17442">
        <w:t xml:space="preserve"> with obese asthma (OA)</w:t>
      </w:r>
      <w:r w:rsidR="00185241" w:rsidRPr="00D17442">
        <w:t>. (A) Chao1 diversity index.</w:t>
      </w:r>
      <w:r w:rsidR="00EB25CE" w:rsidRPr="00D17442">
        <w:rPr>
          <w:i/>
          <w:iCs/>
        </w:rPr>
        <w:t xml:space="preserve"> </w:t>
      </w:r>
      <w:r w:rsidR="00185241" w:rsidRPr="00D17442">
        <w:t xml:space="preserve">(B) Analysis of the variance between microbial communities from the guts evaluated by the average relative abundance using principal component analysis. (C) Heatmap plot of the gut microbiota at the genus level. (D) Correlations between arginine concentration and relative abundance of </w:t>
      </w:r>
      <w:r w:rsidR="00185241" w:rsidRPr="00D17442">
        <w:rPr>
          <w:i/>
          <w:iCs/>
        </w:rPr>
        <w:t>Lactobacillus</w:t>
      </w:r>
      <w:r w:rsidR="00185241" w:rsidRPr="00D17442">
        <w:t>/</w:t>
      </w:r>
      <w:r w:rsidR="00185241" w:rsidRPr="00D17442">
        <w:rPr>
          <w:i/>
          <w:iCs/>
        </w:rPr>
        <w:t>Bacteroides</w:t>
      </w:r>
      <w:r w:rsidR="00185241" w:rsidRPr="00D17442">
        <w:t>. The data are represented as Pearson correlation coefficient r (</w:t>
      </w:r>
      <w:r w:rsidR="00185241" w:rsidRPr="00D17442">
        <w:rPr>
          <w:i/>
          <w:iCs/>
        </w:rPr>
        <w:t>P</w:t>
      </w:r>
      <w:r w:rsidR="00185241" w:rsidRPr="00D17442">
        <w:t xml:space="preserve"> value). </w:t>
      </w:r>
      <w:r w:rsidR="00D40843" w:rsidRPr="00D17442">
        <w:rPr>
          <w:i/>
          <w:iCs/>
        </w:rPr>
        <w:t>P</w:t>
      </w:r>
      <w:r w:rsidR="00D40843" w:rsidRPr="00D17442">
        <w:t xml:space="preserve"> values were determined by the</w:t>
      </w:r>
      <w:r w:rsidR="00D40843" w:rsidRPr="00D17442">
        <w:rPr>
          <w:shd w:val="clear" w:color="auto" w:fill="FFFFFF"/>
        </w:rPr>
        <w:t> </w:t>
      </w:r>
      <w:r w:rsidR="00D40843" w:rsidRPr="00D17442">
        <w:t>Mann–Whitney </w:t>
      </w:r>
      <w:r w:rsidR="00D40843" w:rsidRPr="00D17442">
        <w:rPr>
          <w:i/>
        </w:rPr>
        <w:t xml:space="preserve">U </w:t>
      </w:r>
      <w:r w:rsidR="00D40843" w:rsidRPr="00D17442">
        <w:t>test.</w:t>
      </w:r>
      <w:r w:rsidR="0040683A" w:rsidRPr="00D17442">
        <w:rPr>
          <w:rFonts w:hint="eastAsia"/>
        </w:rPr>
        <w:t xml:space="preserve"> </w:t>
      </w:r>
      <w:r w:rsidR="00185241" w:rsidRPr="00D17442">
        <w:t>PC, principal component.</w:t>
      </w:r>
    </w:p>
    <w:p w14:paraId="2E1D1207" w14:textId="77777777" w:rsidR="00185241" w:rsidRPr="00D17442" w:rsidRDefault="00185241">
      <w:pPr>
        <w:widowControl/>
        <w:wordWrap/>
        <w:autoSpaceDE/>
        <w:autoSpaceDN/>
      </w:pPr>
      <w:r w:rsidRPr="00D17442">
        <w:br w:type="page"/>
      </w:r>
    </w:p>
    <w:p w14:paraId="3F89210F" w14:textId="378FC398" w:rsidR="000B60C8" w:rsidRPr="00D17442" w:rsidRDefault="00A04E95" w:rsidP="00185241">
      <w:pPr>
        <w:spacing w:line="480" w:lineRule="auto"/>
        <w:rPr>
          <w:b/>
          <w:bCs/>
        </w:rPr>
        <w:sectPr w:rsidR="000B60C8" w:rsidRPr="00D17442">
          <w:headerReference w:type="default" r:id="rId7"/>
          <w:pgSz w:w="11906" w:h="16838"/>
          <w:pgMar w:top="1701" w:right="1440" w:bottom="1440" w:left="1440" w:header="851" w:footer="992" w:gutter="0"/>
          <w:cols w:space="425"/>
          <w:docGrid w:linePitch="360"/>
        </w:sectPr>
      </w:pPr>
      <w:r w:rsidRPr="00D17442">
        <w:rPr>
          <w:noProof/>
        </w:rPr>
        <w:lastRenderedPageBreak/>
        <w:drawing>
          <wp:inline distT="0" distB="0" distL="0" distR="0" wp14:anchorId="3026E890" wp14:editId="01A39EC7">
            <wp:extent cx="5731510" cy="3784600"/>
            <wp:effectExtent l="0" t="0" r="2540" b="6350"/>
            <wp:docPr id="667083806"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083806" name="Picture 2" descr="A screenshot of a computer&#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8801" b="21262"/>
                    <a:stretch/>
                  </pic:blipFill>
                  <pic:spPr bwMode="auto">
                    <a:xfrm>
                      <a:off x="0" y="0"/>
                      <a:ext cx="5731510" cy="3784600"/>
                    </a:xfrm>
                    <a:prstGeom prst="rect">
                      <a:avLst/>
                    </a:prstGeom>
                    <a:noFill/>
                    <a:ln>
                      <a:noFill/>
                    </a:ln>
                    <a:extLst>
                      <a:ext uri="{53640926-AAD7-44D8-BBD7-CCE9431645EC}">
                        <a14:shadowObscured xmlns:a14="http://schemas.microsoft.com/office/drawing/2010/main"/>
                      </a:ext>
                    </a:extLst>
                  </pic:spPr>
                </pic:pic>
              </a:graphicData>
            </a:graphic>
          </wp:inline>
        </w:drawing>
      </w:r>
      <w:r w:rsidR="00185241" w:rsidRPr="00D17442">
        <w:rPr>
          <w:rFonts w:hint="eastAsia"/>
          <w:b/>
          <w:bCs/>
        </w:rPr>
        <w:t>S</w:t>
      </w:r>
      <w:r w:rsidR="00185241" w:rsidRPr="00D17442">
        <w:rPr>
          <w:b/>
          <w:bCs/>
        </w:rPr>
        <w:t>upplementary Figure 2:</w:t>
      </w:r>
      <w:r w:rsidR="00185241" w:rsidRPr="00D17442">
        <w:t xml:space="preserve"> </w:t>
      </w:r>
      <w:r w:rsidR="00D26B37" w:rsidRPr="00D17442">
        <w:t>Comparison of microbiome in lungs between normal control (NC) and mice with obese asthma (OA).</w:t>
      </w:r>
      <w:r w:rsidR="00185241" w:rsidRPr="00D17442">
        <w:t xml:space="preserve"> (A) Chao1 diversity index. (B) Analysis of the variance between microbial communities from the lungs evaluated by the average relative abundance using principal component analysis. (C) Heatmap plot of the gut microbiota at the genus level. (D) Correlations between arginine concentration and relative abundance of Acinetobacter/Streptococcus. The data are represented as Pearson correlation coefficient r (</w:t>
      </w:r>
      <w:r w:rsidR="00185241" w:rsidRPr="00D17442">
        <w:rPr>
          <w:i/>
          <w:iCs/>
        </w:rPr>
        <w:t>P</w:t>
      </w:r>
      <w:r w:rsidR="00185241" w:rsidRPr="00D17442">
        <w:t xml:space="preserve"> value).</w:t>
      </w:r>
      <w:r w:rsidR="0040683A" w:rsidRPr="00D17442">
        <w:rPr>
          <w:rFonts w:hint="eastAsia"/>
        </w:rPr>
        <w:t xml:space="preserve"> </w:t>
      </w:r>
      <w:r w:rsidR="00A03DCC" w:rsidRPr="00D17442">
        <w:rPr>
          <w:i/>
          <w:iCs/>
        </w:rPr>
        <w:t>P</w:t>
      </w:r>
      <w:r w:rsidR="00A03DCC" w:rsidRPr="00D17442">
        <w:t xml:space="preserve"> values were determined by the</w:t>
      </w:r>
      <w:r w:rsidR="00A03DCC" w:rsidRPr="00D17442">
        <w:rPr>
          <w:shd w:val="clear" w:color="auto" w:fill="FFFFFF"/>
        </w:rPr>
        <w:t> </w:t>
      </w:r>
      <w:r w:rsidR="00A03DCC" w:rsidRPr="00D17442">
        <w:t>Mann–Whitney </w:t>
      </w:r>
      <w:r w:rsidR="00A03DCC" w:rsidRPr="00D17442">
        <w:rPr>
          <w:i/>
        </w:rPr>
        <w:t xml:space="preserve">U </w:t>
      </w:r>
      <w:r w:rsidR="00A03DCC" w:rsidRPr="00D17442">
        <w:t>test.</w:t>
      </w:r>
      <w:r w:rsidR="0040683A" w:rsidRPr="00D17442">
        <w:rPr>
          <w:rFonts w:hint="eastAsia"/>
        </w:rPr>
        <w:t xml:space="preserve"> </w:t>
      </w:r>
      <w:r w:rsidR="00A03DCC" w:rsidRPr="00D17442">
        <w:t>PC, principal component.</w:t>
      </w:r>
    </w:p>
    <w:p w14:paraId="3BD1C494" w14:textId="0FC7C091" w:rsidR="00452372" w:rsidRPr="00D17442" w:rsidRDefault="00FA3AAE" w:rsidP="00185241">
      <w:pPr>
        <w:spacing w:line="480" w:lineRule="auto"/>
        <w:rPr>
          <w:bCs/>
        </w:rPr>
      </w:pPr>
      <w:r w:rsidRPr="00D17442">
        <w:rPr>
          <w:noProof/>
        </w:rPr>
        <w:lastRenderedPageBreak/>
        <w:drawing>
          <wp:inline distT="0" distB="0" distL="0" distR="0" wp14:anchorId="415D8FD9" wp14:editId="6FEE6523">
            <wp:extent cx="5731510" cy="2470150"/>
            <wp:effectExtent l="0" t="0" r="2540" b="6350"/>
            <wp:docPr id="1781779744" name="Picture 1"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79744" name="Picture 1" descr="A close-up of a test&#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6050" b="28303"/>
                    <a:stretch/>
                  </pic:blipFill>
                  <pic:spPr bwMode="auto">
                    <a:xfrm>
                      <a:off x="0" y="0"/>
                      <a:ext cx="5731510" cy="2470150"/>
                    </a:xfrm>
                    <a:prstGeom prst="rect">
                      <a:avLst/>
                    </a:prstGeom>
                    <a:noFill/>
                    <a:ln>
                      <a:noFill/>
                    </a:ln>
                    <a:extLst>
                      <a:ext uri="{53640926-AAD7-44D8-BBD7-CCE9431645EC}">
                        <a14:shadowObscured xmlns:a14="http://schemas.microsoft.com/office/drawing/2010/main"/>
                      </a:ext>
                    </a:extLst>
                  </pic:spPr>
                </pic:pic>
              </a:graphicData>
            </a:graphic>
          </wp:inline>
        </w:drawing>
      </w:r>
      <w:r w:rsidR="000B60C8" w:rsidRPr="00D17442">
        <w:rPr>
          <w:rFonts w:hint="eastAsia"/>
          <w:b/>
          <w:bCs/>
        </w:rPr>
        <w:t>S</w:t>
      </w:r>
      <w:r w:rsidR="000B60C8" w:rsidRPr="00D17442">
        <w:rPr>
          <w:b/>
          <w:bCs/>
        </w:rPr>
        <w:t>upplementary Figure 3:</w:t>
      </w:r>
      <w:r w:rsidR="000B60C8" w:rsidRPr="00D17442">
        <w:t xml:space="preserve"> </w:t>
      </w:r>
      <w:r w:rsidR="002D4EE1" w:rsidRPr="00D17442">
        <w:rPr>
          <w:bCs/>
        </w:rPr>
        <w:t>Expression of multiple proteins involved in arginine metabolism.</w:t>
      </w:r>
    </w:p>
    <w:p w14:paraId="6B0B1361" w14:textId="14F63021" w:rsidR="001B263C" w:rsidRPr="00D17442" w:rsidRDefault="001B263C" w:rsidP="00185241">
      <w:pPr>
        <w:spacing w:line="480" w:lineRule="auto"/>
        <w:rPr>
          <w:bCs/>
        </w:rPr>
      </w:pPr>
      <w:r w:rsidRPr="00D17442">
        <w:rPr>
          <w:bCs/>
        </w:rPr>
        <w:t>ARG, arginase; ASL, argininosuccinate lyase; ASS, argininosuccinate synthase; OTC, ornithine transcarbamylase</w:t>
      </w:r>
      <w:r w:rsidRPr="00D17442">
        <w:t>.</w:t>
      </w:r>
    </w:p>
    <w:sectPr w:rsidR="001B263C" w:rsidRPr="00D1744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020CD5" w14:textId="77777777" w:rsidR="00E53F96" w:rsidRDefault="00E53F96">
      <w:pPr>
        <w:spacing w:after="0" w:line="240" w:lineRule="auto"/>
      </w:pPr>
      <w:r>
        <w:separator/>
      </w:r>
    </w:p>
  </w:endnote>
  <w:endnote w:type="continuationSeparator" w:id="0">
    <w:p w14:paraId="7B444E06" w14:textId="77777777" w:rsidR="00E53F96" w:rsidRDefault="00E53F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Malgun Gothic"/>
    <w:charset w:val="81"/>
    <w:family w:val="roman"/>
    <w:pitch w:val="variable"/>
    <w:sig w:usb0="F7FFAEFF" w:usb1="FBDFFFFF" w:usb2="041FFFFF"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EB3B3" w14:textId="77777777" w:rsidR="00E53F96" w:rsidRDefault="00E53F96">
      <w:pPr>
        <w:spacing w:after="0" w:line="240" w:lineRule="auto"/>
      </w:pPr>
      <w:r>
        <w:separator/>
      </w:r>
    </w:p>
  </w:footnote>
  <w:footnote w:type="continuationSeparator" w:id="0">
    <w:p w14:paraId="36D8077B" w14:textId="77777777" w:rsidR="00E53F96" w:rsidRDefault="00E53F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4BEB7" w14:textId="77777777" w:rsidR="00646861" w:rsidRDefault="00646861">
    <w:pPr>
      <w:pStyle w:val="Header"/>
      <w:jc w:val="right"/>
    </w:pPr>
  </w:p>
  <w:p w14:paraId="3245693E" w14:textId="77777777" w:rsidR="00646861" w:rsidRDefault="0064686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2E2"/>
    <w:rsid w:val="00024E1A"/>
    <w:rsid w:val="000B60C8"/>
    <w:rsid w:val="00113D55"/>
    <w:rsid w:val="001140FC"/>
    <w:rsid w:val="00185241"/>
    <w:rsid w:val="001B0B81"/>
    <w:rsid w:val="001B263C"/>
    <w:rsid w:val="001E67AD"/>
    <w:rsid w:val="00210592"/>
    <w:rsid w:val="00217D52"/>
    <w:rsid w:val="00250980"/>
    <w:rsid w:val="002D4EE1"/>
    <w:rsid w:val="002F2323"/>
    <w:rsid w:val="00352321"/>
    <w:rsid w:val="00387C28"/>
    <w:rsid w:val="00391233"/>
    <w:rsid w:val="003A6522"/>
    <w:rsid w:val="0040683A"/>
    <w:rsid w:val="00415049"/>
    <w:rsid w:val="00452372"/>
    <w:rsid w:val="00494F7B"/>
    <w:rsid w:val="005B3ACD"/>
    <w:rsid w:val="0062297D"/>
    <w:rsid w:val="00646861"/>
    <w:rsid w:val="0065766C"/>
    <w:rsid w:val="006C1EFA"/>
    <w:rsid w:val="006E4ABA"/>
    <w:rsid w:val="0072587A"/>
    <w:rsid w:val="00856244"/>
    <w:rsid w:val="00880EE3"/>
    <w:rsid w:val="008B17A0"/>
    <w:rsid w:val="009132E2"/>
    <w:rsid w:val="009B0BC8"/>
    <w:rsid w:val="00A03DCC"/>
    <w:rsid w:val="00A04E95"/>
    <w:rsid w:val="00AC4416"/>
    <w:rsid w:val="00B26191"/>
    <w:rsid w:val="00BB02CD"/>
    <w:rsid w:val="00BE4E0D"/>
    <w:rsid w:val="00BF20C4"/>
    <w:rsid w:val="00C866DB"/>
    <w:rsid w:val="00C86CB5"/>
    <w:rsid w:val="00CA51F7"/>
    <w:rsid w:val="00CC45D7"/>
    <w:rsid w:val="00CE1652"/>
    <w:rsid w:val="00D01209"/>
    <w:rsid w:val="00D17442"/>
    <w:rsid w:val="00D26B37"/>
    <w:rsid w:val="00D40843"/>
    <w:rsid w:val="00D40E9D"/>
    <w:rsid w:val="00DA4A4B"/>
    <w:rsid w:val="00DE67B8"/>
    <w:rsid w:val="00E1611B"/>
    <w:rsid w:val="00E4609D"/>
    <w:rsid w:val="00E53F96"/>
    <w:rsid w:val="00EB25CE"/>
    <w:rsid w:val="00EE6E2E"/>
    <w:rsid w:val="00FA3A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6A6299"/>
  <w15:chartTrackingRefBased/>
  <w15:docId w15:val="{2D516C25-F77B-4936-BEF4-E785B9F19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2E2"/>
    <w:pPr>
      <w:widowControl w:val="0"/>
      <w:wordWrap w:val="0"/>
      <w:autoSpaceDE w:val="0"/>
      <w:autoSpaceDN w:val="0"/>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32E2"/>
    <w:pPr>
      <w:tabs>
        <w:tab w:val="center" w:pos="4513"/>
        <w:tab w:val="right" w:pos="9026"/>
      </w:tabs>
      <w:snapToGrid w:val="0"/>
    </w:pPr>
  </w:style>
  <w:style w:type="character" w:customStyle="1" w:styleId="HeaderChar">
    <w:name w:val="Header Char"/>
    <w:basedOn w:val="DefaultParagraphFont"/>
    <w:link w:val="Header"/>
    <w:uiPriority w:val="99"/>
    <w:rsid w:val="009132E2"/>
    <w:rPr>
      <w:rFonts w:ascii="Times New Roman" w:hAnsi="Times New Roman" w:cs="Times New Roman"/>
      <w:sz w:val="24"/>
      <w:szCs w:val="24"/>
      <w:lang w:val="en-GB"/>
    </w:rPr>
  </w:style>
  <w:style w:type="paragraph" w:styleId="Footer">
    <w:name w:val="footer"/>
    <w:basedOn w:val="Normal"/>
    <w:link w:val="FooterChar"/>
    <w:uiPriority w:val="99"/>
    <w:unhideWhenUsed/>
    <w:rsid w:val="00CC45D7"/>
    <w:pPr>
      <w:tabs>
        <w:tab w:val="center" w:pos="4513"/>
        <w:tab w:val="right" w:pos="9026"/>
      </w:tabs>
      <w:snapToGrid w:val="0"/>
    </w:pPr>
  </w:style>
  <w:style w:type="character" w:customStyle="1" w:styleId="FooterChar">
    <w:name w:val="Footer Char"/>
    <w:basedOn w:val="DefaultParagraphFont"/>
    <w:link w:val="Footer"/>
    <w:uiPriority w:val="99"/>
    <w:rsid w:val="00CC45D7"/>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358</Words>
  <Characters>2324</Characters>
  <Application>Microsoft Office Word</Application>
  <DocSecurity>0</DocSecurity>
  <Lines>55</Lines>
  <Paragraphs>2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WOO CHOI</dc:creator>
  <cp:keywords/>
  <dc:description/>
  <cp:lastModifiedBy>Luu, Quoc Quang</cp:lastModifiedBy>
  <cp:revision>15</cp:revision>
  <dcterms:created xsi:type="dcterms:W3CDTF">2024-08-22T01:21:00Z</dcterms:created>
  <dcterms:modified xsi:type="dcterms:W3CDTF">2025-01-29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262f1a9cea421fd6ad70b61fdaa3a84d46e3e1df1de4be0fe96845362fe53e</vt:lpwstr>
  </property>
</Properties>
</file>